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B0BE4" w14:textId="25FF90D0" w:rsidR="00295DA7" w:rsidRPr="00295DA7" w:rsidRDefault="00295D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5DA7">
        <w:rPr>
          <w:rFonts w:ascii="Times New Roman" w:hAnsi="Times New Roman" w:cs="Times New Roman"/>
          <w:b/>
          <w:bCs/>
          <w:sz w:val="24"/>
          <w:szCs w:val="24"/>
        </w:rPr>
        <w:t>Table S1. S protein peptides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2000"/>
        <w:gridCol w:w="820"/>
        <w:gridCol w:w="3440"/>
      </w:tblGrid>
      <w:tr w:rsidR="00295DA7" w:rsidRPr="00295DA7" w14:paraId="0AD4F56E" w14:textId="77777777" w:rsidTr="00295DA7">
        <w:trPr>
          <w:trHeight w:val="2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3B22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95DA7">
              <w:rPr>
                <w:rFonts w:eastAsia="Times New Roman" w:cstheme="minorHAnsi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63A7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95DA7">
              <w:rPr>
                <w:rFonts w:eastAsia="Times New Roman" w:cstheme="minorHAnsi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CC456" w14:textId="1467C49E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95DA7">
              <w:rPr>
                <w:rFonts w:eastAsia="Times New Roman"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295DA7" w:rsidRPr="00295DA7" w14:paraId="4ABD5F3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3CCD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1550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784C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-MFVFLVLLPLVSSQCVN-17</w:t>
            </w:r>
          </w:p>
        </w:tc>
      </w:tr>
      <w:tr w:rsidR="00295DA7" w:rsidRPr="00295DA7" w14:paraId="49B92AE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BBA05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C2C4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A9CA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-LPLVSSQCVNLTTRTQL-24</w:t>
            </w:r>
          </w:p>
        </w:tc>
      </w:tr>
      <w:tr w:rsidR="00295DA7" w:rsidRPr="00295DA7" w14:paraId="4DF9CD0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FD780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B45C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1D6C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-CVNLTTRTQLPPAYTNS-31</w:t>
            </w:r>
          </w:p>
        </w:tc>
      </w:tr>
      <w:tr w:rsidR="00295DA7" w:rsidRPr="00295DA7" w14:paraId="553E388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C151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FB3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A69E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2-TQLPPAYTNSFTRGVYY-38</w:t>
            </w:r>
          </w:p>
        </w:tc>
      </w:tr>
      <w:tr w:rsidR="00295DA7" w:rsidRPr="00295DA7" w14:paraId="7F285F3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BA348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3CDE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E30F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9-TNSFTRGVYYPDKVFRS-45</w:t>
            </w:r>
          </w:p>
        </w:tc>
      </w:tr>
      <w:tr w:rsidR="00295DA7" w:rsidRPr="00295DA7" w14:paraId="4C34AA0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9E719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3786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E1A5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6-VYYPDKVFRSSVLHSTQ-52</w:t>
            </w:r>
          </w:p>
        </w:tc>
      </w:tr>
      <w:tr w:rsidR="00295DA7" w:rsidRPr="00295DA7" w14:paraId="26FB128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AEFFC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5678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226E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3-FRSSVLHSTQDLFLPFF-59</w:t>
            </w:r>
          </w:p>
        </w:tc>
      </w:tr>
      <w:tr w:rsidR="00295DA7" w:rsidRPr="00295DA7" w14:paraId="2009DFB1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1CD9C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99EF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4DDB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0-STQDLFLPFFSNVTWFH-66</w:t>
            </w:r>
          </w:p>
        </w:tc>
      </w:tr>
      <w:tr w:rsidR="00295DA7" w:rsidRPr="00295DA7" w14:paraId="1B2955B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3D9A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0E8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1BCE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7-PFFSNVTWFHAIHVSGT-73</w:t>
            </w:r>
          </w:p>
        </w:tc>
      </w:tr>
      <w:tr w:rsidR="00295DA7" w:rsidRPr="00295DA7" w14:paraId="2FD2511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A3F4D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B1D1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7534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4-WFHAIHVSGTNGTKRFD-80</w:t>
            </w:r>
          </w:p>
        </w:tc>
      </w:tr>
      <w:tr w:rsidR="00295DA7" w:rsidRPr="00295DA7" w14:paraId="223FDC8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D9CB9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235F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B0A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1-SGTNGTKRFDNPVLPFN-87</w:t>
            </w:r>
          </w:p>
        </w:tc>
      </w:tr>
      <w:tr w:rsidR="00295DA7" w:rsidRPr="00295DA7" w14:paraId="7A221DB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BEE4E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1CFD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F837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8-RFDNPVLPFNDGVYFAS-94</w:t>
            </w:r>
          </w:p>
        </w:tc>
      </w:tr>
      <w:tr w:rsidR="00295DA7" w:rsidRPr="00295DA7" w14:paraId="0AF8E2E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B51B3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9ED8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977E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5-PFNDGVYFASTEKSNII-101</w:t>
            </w:r>
          </w:p>
        </w:tc>
      </w:tr>
      <w:tr w:rsidR="00295DA7" w:rsidRPr="00295DA7" w14:paraId="26C9E3B1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5B4FA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C945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A0C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2-FASTEKSNIIRGWIFGT-108</w:t>
            </w:r>
          </w:p>
        </w:tc>
      </w:tr>
      <w:tr w:rsidR="00295DA7" w:rsidRPr="00295DA7" w14:paraId="73C77A2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0C383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933A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ACC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9-NIIRGWIFGTTLDSKTQ-115</w:t>
            </w:r>
          </w:p>
        </w:tc>
      </w:tr>
      <w:tr w:rsidR="00295DA7" w:rsidRPr="00295DA7" w14:paraId="54915F6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70469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17E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F822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6-FGTTLDSKTQSLLIVNN-122</w:t>
            </w:r>
          </w:p>
        </w:tc>
      </w:tr>
      <w:tr w:rsidR="00295DA7" w:rsidRPr="00295DA7" w14:paraId="0DB5AEC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5934F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133F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249C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3-KTQSLLIVNNATNVVIK-129</w:t>
            </w:r>
          </w:p>
        </w:tc>
      </w:tr>
      <w:tr w:rsidR="00295DA7" w:rsidRPr="00295DA7" w14:paraId="08E8EF44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F3E26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E53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9254D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0-VNNATNVVIKVCEFQFC-136</w:t>
            </w:r>
          </w:p>
        </w:tc>
      </w:tr>
      <w:tr w:rsidR="00295DA7" w:rsidRPr="00295DA7" w14:paraId="39D8758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FB394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9379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67B64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7-VIKVCEFQFCNDPFLGV-143</w:t>
            </w:r>
          </w:p>
        </w:tc>
      </w:tr>
      <w:tr w:rsidR="00295DA7" w:rsidRPr="00295DA7" w14:paraId="513D7FA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0CF53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E677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4F31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4-QFCNDPFLGVYYHKNNK-150</w:t>
            </w:r>
          </w:p>
        </w:tc>
      </w:tr>
      <w:tr w:rsidR="00295DA7" w:rsidRPr="00295DA7" w14:paraId="1CAE30B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8325E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1192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F320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1-LGVYYHKNNKSWMESEF-157</w:t>
            </w:r>
          </w:p>
        </w:tc>
      </w:tr>
      <w:tr w:rsidR="00295DA7" w:rsidRPr="00295DA7" w14:paraId="1EA8E04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FF34F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6103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7F04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8-NNKSWMESEFRVYSSAN-164</w:t>
            </w:r>
          </w:p>
        </w:tc>
      </w:tr>
      <w:tr w:rsidR="00295DA7" w:rsidRPr="00295DA7" w14:paraId="2AD5478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F401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0B4C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373F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5-SEFRVYSSANNCTFEYV-171</w:t>
            </w:r>
          </w:p>
        </w:tc>
      </w:tr>
      <w:tr w:rsidR="00295DA7" w:rsidRPr="00295DA7" w14:paraId="01EB338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64D6D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535B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9EB78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2-SANNCTFEYVSQPFLMD-178</w:t>
            </w:r>
          </w:p>
        </w:tc>
      </w:tr>
      <w:tr w:rsidR="00295DA7" w:rsidRPr="00295DA7" w14:paraId="34BB263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4D98D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AB45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54E5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9-EYVSQPFLMDLEGKQGN-185</w:t>
            </w:r>
          </w:p>
        </w:tc>
      </w:tr>
      <w:tr w:rsidR="00295DA7" w:rsidRPr="00295DA7" w14:paraId="7112DCE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4DD54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B837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E6B8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6-LMDLEGKQGNFKNLREF-192</w:t>
            </w:r>
          </w:p>
        </w:tc>
      </w:tr>
      <w:tr w:rsidR="00295DA7" w:rsidRPr="00295DA7" w14:paraId="4FEAACD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2B096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D5CC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C5878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83-QGNFKNLREFVFKNIDG-199</w:t>
            </w:r>
          </w:p>
        </w:tc>
      </w:tr>
      <w:tr w:rsidR="00295DA7" w:rsidRPr="00295DA7" w14:paraId="61C5799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8540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5DD9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2AEB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90-REFVFKNIDGYFKIYSK-206</w:t>
            </w:r>
          </w:p>
        </w:tc>
      </w:tr>
      <w:tr w:rsidR="00295DA7" w:rsidRPr="00295DA7" w14:paraId="5C38623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7AC1D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2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2CF3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371F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97-IDGYFKIYSKHTPINLV-213</w:t>
            </w:r>
          </w:p>
        </w:tc>
      </w:tr>
      <w:tr w:rsidR="00295DA7" w:rsidRPr="00295DA7" w14:paraId="0E00D5E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D462D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A16E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346C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04-YSKHTPINLVRDLPQGF-220</w:t>
            </w:r>
          </w:p>
        </w:tc>
      </w:tr>
      <w:tr w:rsidR="00295DA7" w:rsidRPr="00295DA7" w14:paraId="62348B3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8B89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4E79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4E65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11-NLVRDLPQGFSALEPLV-227</w:t>
            </w:r>
          </w:p>
        </w:tc>
      </w:tr>
      <w:tr w:rsidR="00295DA7" w:rsidRPr="00295DA7" w14:paraId="552185D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CA182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CAF6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C3B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18-QGFSALEPLVDLPIGIN-234</w:t>
            </w:r>
          </w:p>
        </w:tc>
      </w:tr>
      <w:tr w:rsidR="00295DA7" w:rsidRPr="00295DA7" w14:paraId="14DEEB6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8900E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B21B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9E91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25-PLVDLPIGINITRFQTL-241</w:t>
            </w:r>
          </w:p>
        </w:tc>
      </w:tr>
      <w:tr w:rsidR="00295DA7" w:rsidRPr="00295DA7" w14:paraId="6B272A3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904B0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5B7F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6B6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32-GINITRFQTLLALHRSY-248</w:t>
            </w:r>
          </w:p>
        </w:tc>
      </w:tr>
      <w:tr w:rsidR="00295DA7" w:rsidRPr="00295DA7" w14:paraId="57ABC5A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B410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4A95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1858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39-QTLLALHRSYLTPGDSS-255</w:t>
            </w:r>
          </w:p>
        </w:tc>
      </w:tr>
      <w:tr w:rsidR="00295DA7" w:rsidRPr="00295DA7" w14:paraId="130D9F2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BB545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60B1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3F79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46-RSYLTPGDSSSGWTAGA-262</w:t>
            </w:r>
          </w:p>
        </w:tc>
      </w:tr>
      <w:tr w:rsidR="00295DA7" w:rsidRPr="00295DA7" w14:paraId="218E9EC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FE328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A214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BF0B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53-DSSSGWTAGAAAYYVGY-269</w:t>
            </w:r>
          </w:p>
        </w:tc>
      </w:tr>
      <w:tr w:rsidR="00295DA7" w:rsidRPr="00295DA7" w14:paraId="75C710C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E339F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5A3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4C8C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60-AGAAAYYVGYLQPRTFL-276</w:t>
            </w:r>
          </w:p>
        </w:tc>
      </w:tr>
      <w:tr w:rsidR="00295DA7" w:rsidRPr="00295DA7" w14:paraId="679EA57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B4249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3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AD9F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7A9EC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67-VGYLQPRTFLLKYNENG-283</w:t>
            </w:r>
          </w:p>
        </w:tc>
      </w:tr>
      <w:tr w:rsidR="00295DA7" w:rsidRPr="00295DA7" w14:paraId="4275649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F95AF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E3C4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B6A9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74-TFLLKYNENGTITDAVD-290</w:t>
            </w:r>
          </w:p>
        </w:tc>
      </w:tr>
      <w:tr w:rsidR="00295DA7" w:rsidRPr="00295DA7" w14:paraId="7C3116D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F6F6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C14F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DC45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81-ENGTITDAVDCALDPLS-297</w:t>
            </w:r>
          </w:p>
        </w:tc>
      </w:tr>
      <w:tr w:rsidR="00295DA7" w:rsidRPr="00295DA7" w14:paraId="444D6AD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51D08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76BF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49A3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88-AVDCALDPLSETKCTLK-304</w:t>
            </w:r>
          </w:p>
        </w:tc>
      </w:tr>
      <w:tr w:rsidR="00295DA7" w:rsidRPr="00295DA7" w14:paraId="43A6E86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07A2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6B4E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7071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295-PLSETKCTLKSFTVEKG-311</w:t>
            </w:r>
          </w:p>
        </w:tc>
      </w:tr>
      <w:tr w:rsidR="00295DA7" w:rsidRPr="00295DA7" w14:paraId="0EDCAF4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E66FF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22B9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F098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02-TLKSFTVEKGIYQTSNF-318</w:t>
            </w:r>
          </w:p>
        </w:tc>
      </w:tr>
      <w:tr w:rsidR="00295DA7" w:rsidRPr="00295DA7" w14:paraId="4171A36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CCB66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3E00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60319" w14:textId="594C57E3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95DA7" w:rsidRPr="00295DA7" w14:paraId="0C8063C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6B801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DD56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1B95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16-SNFRVQPTESIVRFPNI-332</w:t>
            </w:r>
          </w:p>
        </w:tc>
      </w:tr>
      <w:tr w:rsidR="00295DA7" w:rsidRPr="00295DA7" w14:paraId="5B6B9F9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7D1D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F9C8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3A19C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23-TESIVRFPNITNLCPFG-339</w:t>
            </w:r>
          </w:p>
        </w:tc>
      </w:tr>
      <w:tr w:rsidR="00295DA7" w:rsidRPr="00295DA7" w14:paraId="518E76F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6F784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4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2669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7387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30-PNITNLCPFGEVFNATR-346</w:t>
            </w:r>
          </w:p>
        </w:tc>
      </w:tr>
      <w:tr w:rsidR="00295DA7" w:rsidRPr="00295DA7" w14:paraId="1D685C6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5AE20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lastRenderedPageBreak/>
              <w:t>4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5F2C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F2DA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37-PFGEVFNAT</w:t>
            </w:r>
            <w:r w:rsidRPr="00295DA7">
              <w:rPr>
                <w:rFonts w:eastAsia="Times New Roman" w:cstheme="minorHAnsi"/>
                <w:sz w:val="20"/>
                <w:szCs w:val="20"/>
              </w:rPr>
              <w:t>R</w:t>
            </w: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FASVYAW-353</w:t>
            </w:r>
          </w:p>
        </w:tc>
      </w:tr>
      <w:tr w:rsidR="00295DA7" w:rsidRPr="00295DA7" w14:paraId="4DFF6E4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CCBDB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5698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D1E48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44-ATRFASVYAWNRKRISN-360</w:t>
            </w:r>
          </w:p>
        </w:tc>
      </w:tr>
      <w:tr w:rsidR="00295DA7" w:rsidRPr="00295DA7" w14:paraId="31624A5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63D28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51D8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B3A8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51-YAWNRKRISNCVADYSV-367</w:t>
            </w:r>
          </w:p>
        </w:tc>
      </w:tr>
      <w:tr w:rsidR="00295DA7" w:rsidRPr="00295DA7" w14:paraId="3FDEE4E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B46C6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6D8D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AACA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58-ISNCVADYSVLYNSASF-374</w:t>
            </w:r>
          </w:p>
        </w:tc>
      </w:tr>
      <w:tr w:rsidR="00295DA7" w:rsidRPr="00295DA7" w14:paraId="5CD1466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F4D86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DF9F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ACB2D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65-YSVLYNSASFSTFKCYG-381</w:t>
            </w:r>
          </w:p>
        </w:tc>
      </w:tr>
      <w:tr w:rsidR="00295DA7" w:rsidRPr="00295DA7" w14:paraId="52945A3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6BB14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CA0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B421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72-ASFSTFKCYGVSPTKLN-388</w:t>
            </w:r>
          </w:p>
        </w:tc>
      </w:tr>
      <w:tr w:rsidR="00295DA7" w:rsidRPr="00295DA7" w14:paraId="40F6571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6617A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6493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33F7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79-CYGVSPTKLNDLCFTNV-395</w:t>
            </w:r>
          </w:p>
        </w:tc>
      </w:tr>
      <w:tr w:rsidR="00295DA7" w:rsidRPr="00295DA7" w14:paraId="7930B5F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853FE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AFF0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966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86-KLNDLCFTNVYADSFVI-402</w:t>
            </w:r>
          </w:p>
        </w:tc>
      </w:tr>
      <w:tr w:rsidR="00295DA7" w:rsidRPr="00295DA7" w14:paraId="534DC8B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2B84C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5328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FC4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393-TNVYADSFVIRGDEVRQ-409</w:t>
            </w:r>
          </w:p>
        </w:tc>
      </w:tr>
      <w:tr w:rsidR="00295DA7" w:rsidRPr="00295DA7" w14:paraId="555E1C9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B0D98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561A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F160F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00-FVIRGDEVRQIAPGQTG-416</w:t>
            </w:r>
          </w:p>
        </w:tc>
      </w:tr>
      <w:tr w:rsidR="00295DA7" w:rsidRPr="00295DA7" w14:paraId="025FD351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5A60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5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D63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DBE7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07-VRQIAPGQTGKIADYNY-423</w:t>
            </w:r>
          </w:p>
        </w:tc>
      </w:tr>
      <w:tr w:rsidR="00295DA7" w:rsidRPr="00295DA7" w14:paraId="55CE0DE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6ADF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2B97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0F90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14-QTGKIADYNYKLPDDFT-430</w:t>
            </w:r>
          </w:p>
        </w:tc>
      </w:tr>
      <w:tr w:rsidR="00295DA7" w:rsidRPr="00295DA7" w14:paraId="3C2B742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855FF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7F3E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3A2D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21-YNYKLPDDFTGCVIAWN-437</w:t>
            </w:r>
          </w:p>
        </w:tc>
      </w:tr>
      <w:tr w:rsidR="00295DA7" w:rsidRPr="00295DA7" w14:paraId="3DC6C21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44978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3751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077F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28-DFTGCVIAWNSNNLDSK-444</w:t>
            </w:r>
          </w:p>
        </w:tc>
      </w:tr>
      <w:tr w:rsidR="00295DA7" w:rsidRPr="00295DA7" w14:paraId="54F7441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3FF5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F4BA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73C7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35-AWNSNNLDSKVGGNYNY-451</w:t>
            </w:r>
          </w:p>
        </w:tc>
      </w:tr>
      <w:tr w:rsidR="00295DA7" w:rsidRPr="00295DA7" w14:paraId="2AFA858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B5223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DC4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0BE1F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42-DSKVGGNYNYLYRLFRK-458</w:t>
            </w:r>
          </w:p>
        </w:tc>
      </w:tr>
      <w:tr w:rsidR="00295DA7" w:rsidRPr="00295DA7" w14:paraId="4A6D7B4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24757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7BBA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065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49-YNYLYRLFRKSNLKPFE-465</w:t>
            </w:r>
          </w:p>
        </w:tc>
      </w:tr>
      <w:tr w:rsidR="00295DA7" w:rsidRPr="00295DA7" w14:paraId="615F7B4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9741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A7C7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CC7C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56-FRKSNLKPFERDISTEI-472</w:t>
            </w:r>
          </w:p>
        </w:tc>
      </w:tr>
      <w:tr w:rsidR="00295DA7" w:rsidRPr="00295DA7" w14:paraId="43670A4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130A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926D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41FDC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63-PFERDISTEIYQAGSTP-479</w:t>
            </w:r>
          </w:p>
        </w:tc>
      </w:tr>
      <w:tr w:rsidR="00295DA7" w:rsidRPr="00295DA7" w14:paraId="42C0EF3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1E09E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2E84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61F0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70-TEIYQAGSTPCNGVEGF-486</w:t>
            </w:r>
          </w:p>
        </w:tc>
      </w:tr>
      <w:tr w:rsidR="00295DA7" w:rsidRPr="00295DA7" w14:paraId="4D638F3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6CAA0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6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69A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A7D3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77-STPCNGVEGFNCYFPLQ-493</w:t>
            </w:r>
          </w:p>
        </w:tc>
      </w:tr>
      <w:tr w:rsidR="00295DA7" w:rsidRPr="00295DA7" w14:paraId="1455EA9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AD738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8B2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7BA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84-EGFNCYFPLQSYGFQPT-500</w:t>
            </w:r>
          </w:p>
        </w:tc>
      </w:tr>
      <w:tr w:rsidR="00295DA7" w:rsidRPr="00295DA7" w14:paraId="73211AA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57C8C" w14:textId="77777777" w:rsidR="00295DA7" w:rsidRPr="00295DA7" w:rsidRDefault="00295DA7" w:rsidP="00295DA7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7CA9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0AD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91-PLQSYGFQPTNGVGYQP-507</w:t>
            </w:r>
          </w:p>
        </w:tc>
      </w:tr>
      <w:tr w:rsidR="00295DA7" w:rsidRPr="00295DA7" w14:paraId="5B55660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90B4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2980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0353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498-QPTNGVGYQPYRVVVLS-514</w:t>
            </w:r>
          </w:p>
        </w:tc>
      </w:tr>
      <w:tr w:rsidR="00295DA7" w:rsidRPr="00295DA7" w14:paraId="427B9C9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8E50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805E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660C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05-YQPYRVVVLSFELLHAP-521</w:t>
            </w:r>
          </w:p>
        </w:tc>
      </w:tr>
      <w:tr w:rsidR="00295DA7" w:rsidRPr="00295DA7" w14:paraId="140C79A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4299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AD8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74E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12-VLSFELLHAPATVCGPK-528</w:t>
            </w:r>
          </w:p>
        </w:tc>
      </w:tr>
      <w:tr w:rsidR="00295DA7" w:rsidRPr="00295DA7" w14:paraId="41A21154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327E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E798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9C54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19-HAPATVCGPKKSTNLVK-535</w:t>
            </w:r>
          </w:p>
        </w:tc>
      </w:tr>
      <w:tr w:rsidR="00295DA7" w:rsidRPr="00295DA7" w14:paraId="30B013F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FA9F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7680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DC5F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26-GPKKSTNLVKNKCVNFN-542</w:t>
            </w:r>
          </w:p>
        </w:tc>
      </w:tr>
      <w:tr w:rsidR="00295DA7" w:rsidRPr="00295DA7" w14:paraId="158E80D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9F51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C6CD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7525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33-LVKNKCVNFNFNGLTGT-549</w:t>
            </w:r>
          </w:p>
        </w:tc>
      </w:tr>
      <w:tr w:rsidR="00295DA7" w:rsidRPr="00295DA7" w14:paraId="5104364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26D0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DC86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F462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40-NFNFNGLTGTGVLTESN-556</w:t>
            </w:r>
          </w:p>
        </w:tc>
      </w:tr>
      <w:tr w:rsidR="00295DA7" w:rsidRPr="00295DA7" w14:paraId="6076C6C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9E1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7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4665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FCB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47-TGTGVLTESNKKFLPFQ-563</w:t>
            </w:r>
          </w:p>
        </w:tc>
      </w:tr>
      <w:tr w:rsidR="00295DA7" w:rsidRPr="00295DA7" w14:paraId="567372F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4B96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8861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D27F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54-ESNKKFLPFQQFGRDIA-570</w:t>
            </w:r>
          </w:p>
        </w:tc>
      </w:tr>
      <w:tr w:rsidR="00295DA7" w:rsidRPr="00295DA7" w14:paraId="4C1BABD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E631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B6E4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1566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61-PFQQFGRDIADTTDAVR-577</w:t>
            </w:r>
          </w:p>
        </w:tc>
      </w:tr>
      <w:tr w:rsidR="00295DA7" w:rsidRPr="00295DA7" w14:paraId="27AB012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D3B5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959D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1E3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68-DIADTTDAVRDPQTLEI-584</w:t>
            </w:r>
          </w:p>
        </w:tc>
      </w:tr>
      <w:tr w:rsidR="00295DA7" w:rsidRPr="00295DA7" w14:paraId="3ED5851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8671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F94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13ED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75-AVRDPQTLEILDITPCS-591</w:t>
            </w:r>
          </w:p>
        </w:tc>
      </w:tr>
      <w:tr w:rsidR="00295DA7" w:rsidRPr="00295DA7" w14:paraId="0ECD642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FB74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6ABD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D51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82-LEILDITPCSFGGVSVI-598</w:t>
            </w:r>
          </w:p>
        </w:tc>
      </w:tr>
      <w:tr w:rsidR="00295DA7" w:rsidRPr="00295DA7" w14:paraId="660D6E0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786E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3EB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B04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89-PCSFGGVSVITPGTNTS-605</w:t>
            </w:r>
          </w:p>
        </w:tc>
      </w:tr>
      <w:tr w:rsidR="00295DA7" w:rsidRPr="00295DA7" w14:paraId="18E68C9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E1A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4CA5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488F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596-SVITPGTNTSNQVAVLY-612</w:t>
            </w:r>
          </w:p>
        </w:tc>
      </w:tr>
      <w:tr w:rsidR="00295DA7" w:rsidRPr="00295DA7" w14:paraId="6AF2E64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B386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F4A7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98868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03-NTSNQVAVLYQDVNCTE-619</w:t>
            </w:r>
          </w:p>
        </w:tc>
      </w:tr>
      <w:tr w:rsidR="00295DA7" w:rsidRPr="00295DA7" w14:paraId="4069089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A271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A4E7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D13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10-VLYQDVNCTEVPVAIHA-626</w:t>
            </w:r>
          </w:p>
        </w:tc>
      </w:tr>
      <w:tr w:rsidR="00295DA7" w:rsidRPr="00295DA7" w14:paraId="647F1F2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3FA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8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2FAF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2443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17-CTEVPVAIHADQLTPTW-633</w:t>
            </w:r>
          </w:p>
        </w:tc>
      </w:tr>
      <w:tr w:rsidR="00295DA7" w:rsidRPr="00295DA7" w14:paraId="035BC0D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C32E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A9AA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C739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24-IHADQLTPTWRVYSTGS-640</w:t>
            </w:r>
          </w:p>
        </w:tc>
      </w:tr>
      <w:tr w:rsidR="00295DA7" w:rsidRPr="00295DA7" w14:paraId="44BCF7F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21FD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D7C1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E3C5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31-PTWRVYSTGSNVFQTRA-647</w:t>
            </w:r>
          </w:p>
        </w:tc>
      </w:tr>
      <w:tr w:rsidR="00295DA7" w:rsidRPr="00295DA7" w14:paraId="7F5B1A1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0D6C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D792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D784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38-TGSNVFQTRAGCLIGAE-654</w:t>
            </w:r>
          </w:p>
        </w:tc>
      </w:tr>
      <w:tr w:rsidR="00295DA7" w:rsidRPr="00295DA7" w14:paraId="5F945E2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0BA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903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15EF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45-TRAGCLIGAEHVNNSYE-661</w:t>
            </w:r>
          </w:p>
        </w:tc>
      </w:tr>
      <w:tr w:rsidR="00295DA7" w:rsidRPr="00295DA7" w14:paraId="60B6B85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E75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6B5C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907A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52-GAEHVNNSYECDIPIGA-668</w:t>
            </w:r>
          </w:p>
        </w:tc>
      </w:tr>
      <w:tr w:rsidR="00295DA7" w:rsidRPr="00295DA7" w14:paraId="5B58DEA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411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DEF5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4D05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59-SYECDIPIGAGICASYQ-675</w:t>
            </w:r>
          </w:p>
        </w:tc>
      </w:tr>
      <w:tr w:rsidR="00295DA7" w:rsidRPr="00295DA7" w14:paraId="2093F23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1EF0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AC06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3C40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66-IGAGICASYQTQTNSPR-682</w:t>
            </w:r>
          </w:p>
        </w:tc>
      </w:tr>
      <w:tr w:rsidR="00295DA7" w:rsidRPr="00295DA7" w14:paraId="1C5858E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389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7E86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C62D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73-SYQTQTNSPRRARSVAS-689</w:t>
            </w:r>
          </w:p>
        </w:tc>
      </w:tr>
      <w:tr w:rsidR="00295DA7" w:rsidRPr="00295DA7" w14:paraId="6902E86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843E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9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0E90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886A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80-SPRRARSVASQSIIAYT-696</w:t>
            </w:r>
          </w:p>
        </w:tc>
      </w:tr>
      <w:tr w:rsidR="00295DA7" w:rsidRPr="00295DA7" w14:paraId="393ECFE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B47C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lastRenderedPageBreak/>
              <w:t>9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A79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3F15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87-VASQSIIAYTMSLGAEN-703</w:t>
            </w:r>
          </w:p>
        </w:tc>
      </w:tr>
      <w:tr w:rsidR="00295DA7" w:rsidRPr="00295DA7" w14:paraId="6F3BC5D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AB25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7F91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BA02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694-AYTMSLGAENSVAYSNN-710</w:t>
            </w:r>
          </w:p>
        </w:tc>
      </w:tr>
      <w:tr w:rsidR="00295DA7" w:rsidRPr="00295DA7" w14:paraId="4121468E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2BD5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6E82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524C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01-AENSVAYSNNSIAIPTN-717</w:t>
            </w:r>
          </w:p>
        </w:tc>
      </w:tr>
      <w:tr w:rsidR="00295DA7" w:rsidRPr="00295DA7" w14:paraId="31C41C9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C820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4916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B980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08-SNNSIAIPTNFTISVTT-724</w:t>
            </w:r>
          </w:p>
        </w:tc>
      </w:tr>
      <w:tr w:rsidR="00295DA7" w:rsidRPr="00295DA7" w14:paraId="37D659D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96A6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2D47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DEA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15-PTNFTISVTTEILPVSM-731</w:t>
            </w:r>
          </w:p>
        </w:tc>
      </w:tr>
      <w:tr w:rsidR="00295DA7" w:rsidRPr="00295DA7" w14:paraId="596104E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1C7F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19C1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EB34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22-VTTEILPVSMTKTSVDC-738</w:t>
            </w:r>
          </w:p>
        </w:tc>
      </w:tr>
      <w:tr w:rsidR="00295DA7" w:rsidRPr="00295DA7" w14:paraId="5660EC8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2F1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A6EE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CBDF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29-VSMTKTSVDCTMYICGD-745</w:t>
            </w:r>
          </w:p>
        </w:tc>
      </w:tr>
      <w:tr w:rsidR="00295DA7" w:rsidRPr="00295DA7" w14:paraId="039FE72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F90B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EF4B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E506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36-VDCTMYICGDSTECSNL-752</w:t>
            </w:r>
          </w:p>
        </w:tc>
      </w:tr>
      <w:tr w:rsidR="00295DA7" w:rsidRPr="00295DA7" w14:paraId="358F207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455B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C89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4E9ED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43-CGDSTECSNLLLQYGSF-759</w:t>
            </w:r>
          </w:p>
        </w:tc>
      </w:tr>
      <w:tr w:rsidR="00295DA7" w:rsidRPr="00295DA7" w14:paraId="711C0C3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D0FF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AE41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DA41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50-SNLLLQYGSFCTQLNRA-766</w:t>
            </w:r>
          </w:p>
        </w:tc>
      </w:tr>
      <w:tr w:rsidR="00295DA7" w:rsidRPr="00295DA7" w14:paraId="1535E08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DBDB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0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3518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B3ED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57-GSFCTQLNRALTGIAVE-773</w:t>
            </w:r>
          </w:p>
        </w:tc>
      </w:tr>
      <w:tr w:rsidR="00295DA7" w:rsidRPr="00295DA7" w14:paraId="2E3D41F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32D2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8EF8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A52F4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64-NRALTGIAVEQDKNTQE-780</w:t>
            </w:r>
          </w:p>
        </w:tc>
      </w:tr>
      <w:tr w:rsidR="00295DA7" w:rsidRPr="00295DA7" w14:paraId="01B3228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8D2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E4A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288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71-AVEQDKNTQEVFAQVKQ-787</w:t>
            </w:r>
          </w:p>
        </w:tc>
      </w:tr>
      <w:tr w:rsidR="00295DA7" w:rsidRPr="00295DA7" w14:paraId="51D4A3D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1750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4814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DCC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78-TQEVFAQVKQIYKTPPI-794</w:t>
            </w:r>
          </w:p>
        </w:tc>
      </w:tr>
      <w:tr w:rsidR="00295DA7" w:rsidRPr="00295DA7" w14:paraId="3CF4998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F47A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BA60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C6F3F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85-VKQIYKTPPIKDFGGFN-801</w:t>
            </w:r>
          </w:p>
        </w:tc>
      </w:tr>
      <w:tr w:rsidR="00295DA7" w:rsidRPr="00295DA7" w14:paraId="608FCCE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2C17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8C0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A14E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92-PPIKDFGGFNFSQILPD-808</w:t>
            </w:r>
          </w:p>
        </w:tc>
      </w:tr>
      <w:tr w:rsidR="00295DA7" w:rsidRPr="00295DA7" w14:paraId="304EA1B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3EF7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586C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AFF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799-GFNFSQILPDPSKPSKR-815</w:t>
            </w:r>
          </w:p>
        </w:tc>
      </w:tr>
      <w:tr w:rsidR="00295DA7" w:rsidRPr="00295DA7" w14:paraId="2710D5F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F0DD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11C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B0378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06-LPDPSKPSKRSFIEDLL-822</w:t>
            </w:r>
          </w:p>
        </w:tc>
      </w:tr>
      <w:tr w:rsidR="00295DA7" w:rsidRPr="00295DA7" w14:paraId="3D299B9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CD6C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90BD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794F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13-SKRSFIEDLLFNKVTLA-829</w:t>
            </w:r>
          </w:p>
        </w:tc>
      </w:tr>
      <w:tr w:rsidR="00295DA7" w:rsidRPr="00295DA7" w14:paraId="5DE6E14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F3D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20B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2E9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20-DLLFNKVTLADAGFIKQ-836</w:t>
            </w:r>
          </w:p>
        </w:tc>
      </w:tr>
      <w:tr w:rsidR="00295DA7" w:rsidRPr="00295DA7" w14:paraId="7BF1CAD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F76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1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CBE8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6283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27-TLADAGFIKQYGDCLGD-843</w:t>
            </w:r>
          </w:p>
        </w:tc>
      </w:tr>
      <w:tr w:rsidR="00295DA7" w:rsidRPr="00295DA7" w14:paraId="77C82CF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F02B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8800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33F1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34-IKQYGDCLGDIAARDLI-850</w:t>
            </w:r>
          </w:p>
        </w:tc>
      </w:tr>
      <w:tr w:rsidR="00295DA7" w:rsidRPr="00295DA7" w14:paraId="4FB9718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26C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9FC5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1B4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41-LGDIAARDLICAQKFNG-857</w:t>
            </w:r>
          </w:p>
        </w:tc>
      </w:tr>
      <w:tr w:rsidR="00295DA7" w:rsidRPr="00295DA7" w14:paraId="0C662204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5AEA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AD9C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139E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48-DLICAQKFNGLTVLPPL-864</w:t>
            </w:r>
          </w:p>
        </w:tc>
      </w:tr>
      <w:tr w:rsidR="00295DA7" w:rsidRPr="00295DA7" w14:paraId="401EED7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AC8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606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3598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55-FNGLTVLPPLLTDEMIA-871</w:t>
            </w:r>
          </w:p>
        </w:tc>
      </w:tr>
      <w:tr w:rsidR="00295DA7" w:rsidRPr="00295DA7" w14:paraId="0A4ADA1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871A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E15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A012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62-PPLLTDEMIAQYTSALL-878</w:t>
            </w:r>
          </w:p>
        </w:tc>
      </w:tr>
      <w:tr w:rsidR="00295DA7" w:rsidRPr="00295DA7" w14:paraId="04564AC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E2CB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5C8A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EE79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69-MIAQYTSALLAGTITSG-885</w:t>
            </w:r>
          </w:p>
        </w:tc>
      </w:tr>
      <w:tr w:rsidR="00295DA7" w:rsidRPr="00295DA7" w14:paraId="5073218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F17A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BEC7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C4A8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76-ALLAGTITSGWTFGAGA-892</w:t>
            </w:r>
          </w:p>
        </w:tc>
      </w:tr>
      <w:tr w:rsidR="00295DA7" w:rsidRPr="00295DA7" w14:paraId="3DE0676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B5DF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09F9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7ACE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83-TSGWTFGAGAALQIPFA-899</w:t>
            </w:r>
          </w:p>
        </w:tc>
      </w:tr>
      <w:tr w:rsidR="00295DA7" w:rsidRPr="00295DA7" w14:paraId="3186A3F4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C3D6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B6CF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0C29C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90-AGAALQIPFAMQMAYRF-906</w:t>
            </w:r>
          </w:p>
        </w:tc>
      </w:tr>
      <w:tr w:rsidR="00295DA7" w:rsidRPr="00295DA7" w14:paraId="22F4761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C93D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2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094E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CDD5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897-PFAMQMAYRFNGIGVTQ-913</w:t>
            </w:r>
          </w:p>
        </w:tc>
      </w:tr>
      <w:tr w:rsidR="00295DA7" w:rsidRPr="00295DA7" w14:paraId="5269717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383F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A36E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212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04-YRFNGIGVTQNVLYENQ-920</w:t>
            </w:r>
          </w:p>
        </w:tc>
      </w:tr>
      <w:tr w:rsidR="00295DA7" w:rsidRPr="00295DA7" w14:paraId="440BEBC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3BBB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596F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CD3F4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11-VTQNVLYENQKLIANQF-927</w:t>
            </w:r>
          </w:p>
        </w:tc>
      </w:tr>
      <w:tr w:rsidR="00295DA7" w:rsidRPr="00295DA7" w14:paraId="780FE69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18E6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1067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1150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18-ENQKLIANQFNSAIGKI-934</w:t>
            </w:r>
          </w:p>
        </w:tc>
      </w:tr>
      <w:tr w:rsidR="00295DA7" w:rsidRPr="00295DA7" w14:paraId="093DDDD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DE1C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C897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21D6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25-NQFNSAIGKIQDSLSST-941</w:t>
            </w:r>
          </w:p>
        </w:tc>
      </w:tr>
      <w:tr w:rsidR="00295DA7" w:rsidRPr="00295DA7" w14:paraId="16FE3F1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658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7155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F17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32-GKIQDSLSSTASALGKL-948</w:t>
            </w:r>
          </w:p>
        </w:tc>
      </w:tr>
      <w:tr w:rsidR="00295DA7" w:rsidRPr="00295DA7" w14:paraId="77BC8E6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64B1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C6C8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B69F4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39-SSTASALGKLQDVVNQN-955</w:t>
            </w:r>
          </w:p>
        </w:tc>
      </w:tr>
      <w:tr w:rsidR="00295DA7" w:rsidRPr="00295DA7" w14:paraId="1714281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0F52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A38F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8BE2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46-GKLQDVVNQNAQALNTL-962</w:t>
            </w:r>
          </w:p>
        </w:tc>
      </w:tr>
      <w:tr w:rsidR="00295DA7" w:rsidRPr="00295DA7" w14:paraId="53A3C638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334E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24CE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C130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53-NQNAQALNTLVKQLSSN-969</w:t>
            </w:r>
          </w:p>
        </w:tc>
      </w:tr>
      <w:tr w:rsidR="00295DA7" w:rsidRPr="00295DA7" w14:paraId="72AA522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82CC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AD7B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23FE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60-NTLVKQLSSNFGAISSV-976</w:t>
            </w:r>
          </w:p>
        </w:tc>
      </w:tr>
      <w:tr w:rsidR="00295DA7" w:rsidRPr="00295DA7" w14:paraId="25321F8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E050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377D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969F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67-SSNFGAISSVLNDILSR-983</w:t>
            </w:r>
          </w:p>
        </w:tc>
      </w:tr>
      <w:tr w:rsidR="00295DA7" w:rsidRPr="00295DA7" w14:paraId="5C8D0DD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0B49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C0AC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7121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74-SSVLNDILSRLDKVEAE-990</w:t>
            </w:r>
          </w:p>
        </w:tc>
      </w:tr>
      <w:tr w:rsidR="00295DA7" w:rsidRPr="00295DA7" w14:paraId="1484B2D4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8A7A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948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1BC6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81-LSRLDKVEAEVQIDRLI-997</w:t>
            </w:r>
          </w:p>
        </w:tc>
      </w:tr>
      <w:tr w:rsidR="00295DA7" w:rsidRPr="00295DA7" w14:paraId="5B025AA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D1D7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0761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F12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88-EAEVQIDRLITGRLQSL-1004</w:t>
            </w:r>
          </w:p>
        </w:tc>
      </w:tr>
      <w:tr w:rsidR="00295DA7" w:rsidRPr="00295DA7" w14:paraId="629050A1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B8B9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6BCB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21C9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995-RLITGRLQSLQTYVTQQ-1011</w:t>
            </w:r>
          </w:p>
        </w:tc>
      </w:tr>
      <w:tr w:rsidR="00295DA7" w:rsidRPr="00295DA7" w14:paraId="7BE10CE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2270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FF8A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18F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02-QSLQTYVTQQLIRAAEI-1018</w:t>
            </w:r>
          </w:p>
        </w:tc>
      </w:tr>
      <w:tr w:rsidR="00295DA7" w:rsidRPr="00295DA7" w14:paraId="698161F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8BFA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E2DE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30F5F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09-TQQLIRAAEIRASANLA-1025</w:t>
            </w:r>
          </w:p>
        </w:tc>
      </w:tr>
      <w:tr w:rsidR="00295DA7" w:rsidRPr="00295DA7" w14:paraId="0B1E233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176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9440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46FB4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16-AEIRASANLAATKMSEC-1032</w:t>
            </w:r>
          </w:p>
        </w:tc>
      </w:tr>
      <w:tr w:rsidR="00295DA7" w:rsidRPr="00295DA7" w14:paraId="39119B1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7C4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E949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8AA4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23-NLAATKMSECVLGQSKR-1039</w:t>
            </w:r>
          </w:p>
        </w:tc>
      </w:tr>
      <w:tr w:rsidR="00295DA7" w:rsidRPr="00295DA7" w14:paraId="7D448F7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8395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4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DADD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806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30-SECVLGQSKRVDFCGKG-1046</w:t>
            </w:r>
          </w:p>
        </w:tc>
      </w:tr>
      <w:tr w:rsidR="00295DA7" w:rsidRPr="00295DA7" w14:paraId="0393F3F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17E5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lastRenderedPageBreak/>
              <w:t>14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9621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40D6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37-SKRVDFCGKGYHLMSFP-1053</w:t>
            </w:r>
          </w:p>
        </w:tc>
      </w:tr>
      <w:tr w:rsidR="00295DA7" w:rsidRPr="00295DA7" w14:paraId="515BB0F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38E7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C6FF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0850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44-GKGYHLMSFPQSAPHGV-1060</w:t>
            </w:r>
          </w:p>
        </w:tc>
      </w:tr>
      <w:tr w:rsidR="00295DA7" w:rsidRPr="00295DA7" w14:paraId="0100AFB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0A44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52F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AD4C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51-SFPQSAPHGVVFLHVTY-1067</w:t>
            </w:r>
          </w:p>
        </w:tc>
      </w:tr>
      <w:tr w:rsidR="00295DA7" w:rsidRPr="00295DA7" w14:paraId="4D8D23D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2549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37BB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E31E6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58-HGVVFLHVTYVPAQEKN-1074</w:t>
            </w:r>
          </w:p>
        </w:tc>
      </w:tr>
      <w:tr w:rsidR="00295DA7" w:rsidRPr="00295DA7" w14:paraId="12C22C1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5B0E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12D3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9A6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65-VTYVPAQEKNFTTAPAI-1081</w:t>
            </w:r>
          </w:p>
        </w:tc>
      </w:tr>
      <w:tr w:rsidR="00295DA7" w:rsidRPr="00295DA7" w14:paraId="7CA6903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2642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8A79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26F5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72-EKNFTTAPAICHDGKAH-1088</w:t>
            </w:r>
          </w:p>
        </w:tc>
      </w:tr>
      <w:tr w:rsidR="00295DA7" w:rsidRPr="00295DA7" w14:paraId="717135E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72A3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DF5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3F881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79-PAICHDGKAHFPREGVF-1095</w:t>
            </w:r>
          </w:p>
        </w:tc>
      </w:tr>
      <w:tr w:rsidR="00295DA7" w:rsidRPr="00295DA7" w14:paraId="7191D4C6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E560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74CD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CF7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86-KAHFPREGVFVSNGTHW-1102</w:t>
            </w:r>
          </w:p>
        </w:tc>
      </w:tr>
      <w:tr w:rsidR="00295DA7" w:rsidRPr="00295DA7" w14:paraId="5F64A039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CAF0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2BBF6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1BD3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093-GVFVSNGTHWFVTQRNF-1109</w:t>
            </w:r>
          </w:p>
        </w:tc>
      </w:tr>
      <w:tr w:rsidR="00295DA7" w:rsidRPr="00295DA7" w14:paraId="7B1C42A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3A23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30D5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2C78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00-THWFVTQRNFYEPQIIT-1116</w:t>
            </w:r>
          </w:p>
        </w:tc>
      </w:tr>
      <w:tr w:rsidR="00295DA7" w:rsidRPr="00295DA7" w14:paraId="6E872854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4FF1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5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BF9A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4D6F4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07-RNFYEPQIITTDNTFVS-1123</w:t>
            </w:r>
          </w:p>
        </w:tc>
      </w:tr>
      <w:tr w:rsidR="00295DA7" w:rsidRPr="00295DA7" w14:paraId="0594296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3089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E50A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97D9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14-IITTDNTFVSGNCDVVI-1130</w:t>
            </w:r>
          </w:p>
        </w:tc>
      </w:tr>
      <w:tr w:rsidR="00295DA7" w:rsidRPr="00295DA7" w14:paraId="423C362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43D1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76BF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51AA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21-FVSGNCDVVIGIVNNTV-1137</w:t>
            </w:r>
          </w:p>
        </w:tc>
      </w:tr>
      <w:tr w:rsidR="00295DA7" w:rsidRPr="00295DA7" w14:paraId="73D4478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787D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3D42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E656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28-VVIGIVNNTVYDPLQPE-1144</w:t>
            </w:r>
          </w:p>
        </w:tc>
      </w:tr>
      <w:tr w:rsidR="00295DA7" w:rsidRPr="00295DA7" w14:paraId="28F51F6B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9DC1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D3F8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B5B2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35-NTVYDPLQPELDSFKEE-1151</w:t>
            </w:r>
          </w:p>
        </w:tc>
      </w:tr>
      <w:tr w:rsidR="00295DA7" w:rsidRPr="00295DA7" w14:paraId="7AB1B44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31872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DBFA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F502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42-QPELDSFKEELDKYFKN-1158</w:t>
            </w:r>
          </w:p>
        </w:tc>
      </w:tr>
      <w:tr w:rsidR="00295DA7" w:rsidRPr="00295DA7" w14:paraId="504BB3BA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D69F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7443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07B6D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49-KEELDKYFKNHTSPDVD-1165</w:t>
            </w:r>
          </w:p>
        </w:tc>
      </w:tr>
      <w:tr w:rsidR="00295DA7" w:rsidRPr="00295DA7" w14:paraId="3715833D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ACA15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7342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7F88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56-FKNHTSPDVDLGDISGI-1172</w:t>
            </w:r>
          </w:p>
        </w:tc>
      </w:tr>
      <w:tr w:rsidR="00295DA7" w:rsidRPr="00295DA7" w14:paraId="42A8EA4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89719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6F0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61ED0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63-DVDLGDISGINASVVNI-1179</w:t>
            </w:r>
          </w:p>
        </w:tc>
      </w:tr>
      <w:tr w:rsidR="00295DA7" w:rsidRPr="00295DA7" w14:paraId="67E65040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820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9376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E999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70-SGINASVVNIQKEIDRL-1186</w:t>
            </w:r>
          </w:p>
        </w:tc>
      </w:tr>
      <w:tr w:rsidR="00295DA7" w:rsidRPr="00295DA7" w14:paraId="4343413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19BC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6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172F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2402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77-VNIQKEIDRLNEVAKNL-1193</w:t>
            </w:r>
          </w:p>
        </w:tc>
      </w:tr>
      <w:tr w:rsidR="00295DA7" w:rsidRPr="00295DA7" w14:paraId="175255E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A72D7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65F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98A7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84-DRLNEVAKNLNESLIDL-1200</w:t>
            </w:r>
          </w:p>
        </w:tc>
      </w:tr>
      <w:tr w:rsidR="00295DA7" w:rsidRPr="00295DA7" w14:paraId="5871D59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6EBE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55E28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9D87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91-KNLNESLIDLQELGKYE-1207</w:t>
            </w:r>
          </w:p>
        </w:tc>
      </w:tr>
      <w:tr w:rsidR="00295DA7" w:rsidRPr="00295DA7" w14:paraId="398BF84C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D1BC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2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FE4D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B828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198-IDLQELGKYEQYIKWPW-1214</w:t>
            </w:r>
          </w:p>
        </w:tc>
      </w:tr>
      <w:tr w:rsidR="00295DA7" w:rsidRPr="00295DA7" w14:paraId="2F9AC88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1415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3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5911D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CB079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05-KYEQYIKWPWYIWLGFI-1221</w:t>
            </w:r>
          </w:p>
        </w:tc>
      </w:tr>
      <w:tr w:rsidR="00295DA7" w:rsidRPr="00295DA7" w14:paraId="2041A57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DFB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4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4798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7A715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12-WPWYIWLGFIAGLIAIV-1228</w:t>
            </w:r>
          </w:p>
        </w:tc>
      </w:tr>
      <w:tr w:rsidR="00295DA7" w:rsidRPr="00295DA7" w14:paraId="706E64F1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4F7E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5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8466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2525D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19-GFIAGLIAIVMVTIMLC-1235</w:t>
            </w:r>
          </w:p>
        </w:tc>
      </w:tr>
      <w:tr w:rsidR="00295DA7" w:rsidRPr="00295DA7" w14:paraId="78DA7F53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635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6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7E3B1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6CF47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26-AIVMVTIMLCCMTSCCS-1242</w:t>
            </w:r>
          </w:p>
        </w:tc>
      </w:tr>
      <w:tr w:rsidR="00295DA7" w:rsidRPr="00295DA7" w14:paraId="53C90007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39D9E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7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2AA0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1196B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33-MLCCMTSCCSCLKGCCS-1249</w:t>
            </w:r>
          </w:p>
        </w:tc>
      </w:tr>
      <w:tr w:rsidR="00295DA7" w:rsidRPr="00295DA7" w14:paraId="248E263F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2E46F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8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52A3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908AA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40-CCSCLKGCCSCGSCCKF-1256</w:t>
            </w:r>
          </w:p>
        </w:tc>
      </w:tr>
      <w:tr w:rsidR="00295DA7" w:rsidRPr="00295DA7" w14:paraId="68FDC171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DF31C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9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46A2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9A3CD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47-CCSCGSCCKFDEDDSEP-1263</w:t>
            </w:r>
          </w:p>
        </w:tc>
      </w:tr>
      <w:tr w:rsidR="00295DA7" w:rsidRPr="00295DA7" w14:paraId="0D8C8345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30150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80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63E2B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BC4DE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54-CKFDEDDSEPVLKGVKL-1270</w:t>
            </w:r>
          </w:p>
        </w:tc>
      </w:tr>
      <w:tr w:rsidR="00295DA7" w:rsidRPr="00295DA7" w14:paraId="4CD03F72" w14:textId="77777777" w:rsidTr="00295DA7">
        <w:trPr>
          <w:trHeight w:val="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4A30A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81 of 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FA094" w14:textId="77777777" w:rsidR="00295DA7" w:rsidRPr="00295DA7" w:rsidRDefault="00295DA7" w:rsidP="00295DA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047D3" w14:textId="77777777" w:rsidR="00295DA7" w:rsidRPr="00295DA7" w:rsidRDefault="00295DA7" w:rsidP="00295D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5DA7">
              <w:rPr>
                <w:rFonts w:eastAsia="Times New Roman" w:cstheme="minorHAnsi"/>
                <w:color w:val="000000"/>
                <w:sz w:val="20"/>
                <w:szCs w:val="20"/>
              </w:rPr>
              <w:t>1261-SEPVLKGVKLHYT-1273</w:t>
            </w:r>
          </w:p>
        </w:tc>
      </w:tr>
    </w:tbl>
    <w:p w14:paraId="51AFA853" w14:textId="213E90B8" w:rsidR="00295DA7" w:rsidRDefault="00295DA7"/>
    <w:p w14:paraId="78429FE8" w14:textId="0DE68F1A" w:rsidR="00E2607B" w:rsidRPr="00E2607B" w:rsidRDefault="00E2607B">
      <w:pPr>
        <w:rPr>
          <w:rFonts w:ascii="Times New Roman" w:hAnsi="Times New Roman" w:cs="Times New Roman"/>
          <w:sz w:val="24"/>
          <w:szCs w:val="24"/>
        </w:rPr>
      </w:pPr>
      <w:r w:rsidRPr="00E2607B">
        <w:rPr>
          <w:rFonts w:ascii="Times New Roman" w:hAnsi="Times New Roman" w:cs="Times New Roman"/>
          <w:sz w:val="24"/>
          <w:szCs w:val="24"/>
        </w:rPr>
        <w:t>This 181-peptide array spans the spike (S) glycoprotein of the USA-WA1/2020 strain of SARS-CoV-2 (</w:t>
      </w:r>
      <w:proofErr w:type="spellStart"/>
      <w:r w:rsidRPr="00E2607B">
        <w:rPr>
          <w:rFonts w:ascii="Times New Roman" w:hAnsi="Times New Roman" w:cs="Times New Roman"/>
          <w:sz w:val="24"/>
          <w:szCs w:val="24"/>
        </w:rPr>
        <w:t>GenPept</w:t>
      </w:r>
      <w:proofErr w:type="spellEnd"/>
      <w:r w:rsidRPr="00E2607B">
        <w:rPr>
          <w:rFonts w:ascii="Times New Roman" w:hAnsi="Times New Roman" w:cs="Times New Roman"/>
          <w:sz w:val="24"/>
          <w:szCs w:val="24"/>
        </w:rPr>
        <w:t>. QH060594).</w:t>
      </w:r>
    </w:p>
    <w:sectPr w:rsidR="00E2607B" w:rsidRPr="00E26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DA7"/>
    <w:rsid w:val="00295DA7"/>
    <w:rsid w:val="00E2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58084"/>
  <w15:chartTrackingRefBased/>
  <w15:docId w15:val="{6405E6D9-C431-4063-8B21-49C1ADAC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4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20</Words>
  <Characters>6386</Characters>
  <Application>Microsoft Office Word</Application>
  <DocSecurity>0</DocSecurity>
  <Lines>53</Lines>
  <Paragraphs>14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Mike Smith</cp:lastModifiedBy>
  <cp:revision>2</cp:revision>
  <dcterms:created xsi:type="dcterms:W3CDTF">2021-07-13T16:46:00Z</dcterms:created>
  <dcterms:modified xsi:type="dcterms:W3CDTF">2021-07-13T16:57:00Z</dcterms:modified>
</cp:coreProperties>
</file>